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451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8"/>
        <w:gridCol w:w="202"/>
        <w:gridCol w:w="238"/>
        <w:gridCol w:w="512"/>
        <w:gridCol w:w="575"/>
        <w:gridCol w:w="576"/>
        <w:gridCol w:w="578"/>
        <w:gridCol w:w="579"/>
        <w:gridCol w:w="579"/>
        <w:gridCol w:w="580"/>
        <w:gridCol w:w="582"/>
        <w:gridCol w:w="584"/>
        <w:gridCol w:w="585"/>
        <w:gridCol w:w="585"/>
        <w:gridCol w:w="586"/>
        <w:gridCol w:w="587"/>
        <w:gridCol w:w="589"/>
        <w:gridCol w:w="591"/>
        <w:gridCol w:w="591"/>
        <w:gridCol w:w="470"/>
        <w:gridCol w:w="481"/>
        <w:gridCol w:w="483"/>
        <w:gridCol w:w="470"/>
        <w:gridCol w:w="484"/>
        <w:gridCol w:w="559"/>
        <w:gridCol w:w="567"/>
      </w:tblGrid>
      <w:tr w:rsidR="00E27AAD" w:rsidRPr="00E27AAD" w14:paraId="050548FA" w14:textId="583A8664" w:rsidTr="00E27AAD">
        <w:trPr>
          <w:trHeight w:val="273"/>
        </w:trPr>
        <w:tc>
          <w:tcPr>
            <w:tcW w:w="15451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45BE4" w14:textId="652A1B64" w:rsidR="003E42C4" w:rsidRDefault="003E42C4" w:rsidP="00347C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upporting information S1</w:t>
            </w:r>
          </w:p>
          <w:p w14:paraId="584296D3" w14:textId="6DC24B6C" w:rsidR="00A23745" w:rsidRPr="003E42C4" w:rsidRDefault="00A23745" w:rsidP="00347C73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de-DE"/>
              </w:rPr>
            </w:pPr>
            <w:r w:rsidRPr="003E42C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de-DE"/>
              </w:rPr>
              <w:t>Bivariate correlations between the actor-, partner-, relationship-related predictors</w:t>
            </w:r>
            <w:r w:rsidR="00347C73" w:rsidRPr="003E42C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de-DE"/>
              </w:rPr>
              <w:t>,</w:t>
            </w:r>
            <w:r w:rsidRPr="003E42C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de-DE"/>
              </w:rPr>
              <w:t xml:space="preserve"> and </w:t>
            </w:r>
            <w:r w:rsidR="00347C73" w:rsidRPr="003E42C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de-DE"/>
              </w:rPr>
              <w:t>sexual satisfaction</w:t>
            </w:r>
          </w:p>
        </w:tc>
      </w:tr>
      <w:tr w:rsidR="00E27AAD" w:rsidRPr="00E27AAD" w14:paraId="73A16884" w14:textId="0DA0F718" w:rsidTr="00E27AAD">
        <w:trPr>
          <w:trHeight w:val="273"/>
        </w:trPr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37F" w14:textId="77777777" w:rsidR="00A23745" w:rsidRPr="00E27AAD" w:rsidRDefault="00A2374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8FD35" w14:textId="77777777" w:rsidR="00A23745" w:rsidRPr="00E27AAD" w:rsidRDefault="00A2374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E4CC" w14:textId="77777777" w:rsidR="00A23745" w:rsidRPr="00E27AAD" w:rsidRDefault="00A2374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12773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1068" w14:textId="55D2A9FB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men</w:t>
            </w:r>
          </w:p>
        </w:tc>
        <w:bookmarkStart w:id="0" w:name="_GoBack"/>
        <w:bookmarkEnd w:id="0"/>
      </w:tr>
      <w:tr w:rsidR="00E27AAD" w:rsidRPr="00E27AAD" w14:paraId="4A9D7079" w14:textId="2F666AEE" w:rsidTr="00E27AAD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38DC3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2246A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BE7A6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2AFC9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E7BC0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E4466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2DA1F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67B4D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520FA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EE5CC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287D2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14C6C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D897F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0CB2B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EF82D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3C219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9F434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A2E6F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40CFF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38713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1C83C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B6197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BB5BF" w14:textId="77777777" w:rsidR="00A23745" w:rsidRPr="00E27AAD" w:rsidRDefault="00A23745" w:rsidP="003C240A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2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83CB2" w14:textId="77777777" w:rsidR="00A23745" w:rsidRPr="00E27AAD" w:rsidRDefault="00A2374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A2592" w14:textId="0DCFDCED" w:rsidR="00A23745" w:rsidRPr="00E27AAD" w:rsidRDefault="00A23745" w:rsidP="00A23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0FDC3" w14:textId="7A5B224C" w:rsidR="00A23745" w:rsidRPr="00E27AAD" w:rsidRDefault="00A23745" w:rsidP="00A23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23</w:t>
            </w:r>
          </w:p>
        </w:tc>
      </w:tr>
      <w:tr w:rsidR="00D872F5" w:rsidRPr="00E27AAD" w14:paraId="6D0B27E9" w14:textId="17B3D864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0BCCF" w14:textId="77777777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satisfaction (A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056C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44F139" w14:textId="64DAA431" w:rsidR="00D872F5" w:rsidRPr="00E27AAD" w:rsidRDefault="00D872F5" w:rsidP="00E27A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women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149C" w14:textId="701E8552" w:rsidR="00D872F5" w:rsidRPr="00E27AAD" w:rsidRDefault="00D872F5" w:rsidP="00983E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9D01" w14:textId="4369478F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24A0" w14:textId="58FB46B5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F24E" w14:textId="6D3170BF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6E8D" w14:textId="79707652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1DB9" w14:textId="24AD083E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F77B" w14:textId="0866BEAA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8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0925" w14:textId="115EAF43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53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93A7" w14:textId="4D6B9D36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7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44E2" w14:textId="17087E24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7C6C" w14:textId="27C22B51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5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31D9" w14:textId="4A830958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19E9" w14:textId="1D7A28FC" w:rsidR="00D872F5" w:rsidRPr="00E27AAD" w:rsidRDefault="00CA2AB8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F5CF" w14:textId="6E1BFEF2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CAE9" w14:textId="5B4BFF89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15C6" w14:textId="287E4BED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3190" w14:textId="0A35A75F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129D" w14:textId="6D9F6069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3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FECE" w14:textId="566646C1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02A5" w14:textId="302F6840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5DAB" w14:textId="4DE92520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FDEF" w14:textId="750BB46B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30CB" w14:textId="19540BAC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</w:tr>
      <w:tr w:rsidR="00D872F5" w:rsidRPr="00E27AAD" w14:paraId="72AF0AE7" w14:textId="1C39CBFE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6F7B9" w14:textId="77777777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satisfaction (P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6B92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2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DD8113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A938" w14:textId="149FA258" w:rsidR="00D872F5" w:rsidRPr="00D872F5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91B9" w14:textId="5B3C083B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51E1" w14:textId="3AD47202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4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FF54" w14:textId="1CBF4FBE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6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0425" w14:textId="6A7819FA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2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D5FC" w14:textId="1D21E780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F685" w14:textId="68AD42AB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1B38" w14:textId="78766AF6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1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F116" w14:textId="347B0EFD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8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A63E" w14:textId="3BDBF7CE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7CC7" w14:textId="5F0482DD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7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B9A2" w14:textId="200A4392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3F70" w14:textId="72830756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7F61" w14:textId="43106ACC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A852" w14:textId="6A46CC91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8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23D5" w14:textId="10338FD4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9E9D" w14:textId="4762973E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7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A6A9" w14:textId="31B68EA9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48A9" w14:textId="40D5CF73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35C4" w14:textId="25BF256C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1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66CA" w14:textId="697B436F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3F91" w14:textId="26586DF2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867E" w14:textId="7BA36DE3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</w:tr>
      <w:tr w:rsidR="00D872F5" w:rsidRPr="00E27AAD" w14:paraId="76909010" w14:textId="4F5B8AF4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2309C" w14:textId="3A1286C4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function (A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B1B4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3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6128D8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DA3B" w14:textId="37DC50EB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FBB3" w14:textId="38EAFF4F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DC04" w14:textId="4114B048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6510" w14:textId="57053915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0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E7F5" w14:textId="1C898522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9758" w14:textId="73C068AF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0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CFAD" w14:textId="59E37BD4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5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0F57" w14:textId="71F26676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613C" w14:textId="6FFAC8BD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5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1277" w14:textId="00BE73AE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7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26A3" w14:textId="4B1D3A37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1907" w14:textId="44CF0045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E4E7" w14:textId="27BD6C80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5713" w14:textId="67DDE8B4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2FC4" w14:textId="15B05FE6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776E" w14:textId="25216B7E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6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68F1" w14:textId="2C50F40D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6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9EF2" w14:textId="1642990E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9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8901" w14:textId="65843595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8BBC" w14:textId="310B6AFA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70C2" w14:textId="26CDF981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</w:t>
            </w:r>
            <w:r w:rsidR="00B451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CFA9" w14:textId="0DD55786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A429" w14:textId="1C89EEA2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</w:t>
            </w:r>
          </w:p>
        </w:tc>
      </w:tr>
      <w:tr w:rsidR="00D872F5" w:rsidRPr="00E27AAD" w14:paraId="3F615728" w14:textId="2F1C737D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3A635" w14:textId="77777777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function (P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0469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4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822316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CF0B" w14:textId="1A192509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3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C0D8" w14:textId="2A5142AE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153C" w14:textId="79B89A04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0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4E73" w14:textId="6971EA13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7FB3" w14:textId="62C51FBF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BB7C" w14:textId="511BE814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0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6C80" w14:textId="07124877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9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25EB" w14:textId="7B51A9E2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83C9" w14:textId="02F3E9C8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5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8093" w14:textId="35D718B5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56FA" w14:textId="3B4F3955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8AE9" w14:textId="67935B05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0189" w14:textId="28F82086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A608" w14:textId="12DF5C0C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62C3" w14:textId="7422F090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B560" w14:textId="0E259273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7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D1E2" w14:textId="38AF57FC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6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92CE" w14:textId="13F659C6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E285" w14:textId="0E5326B4" w:rsidR="00D872F5" w:rsidRPr="00E27AAD" w:rsidRDefault="00D872F5" w:rsidP="0093533F">
            <w:pPr>
              <w:tabs>
                <w:tab w:val="decimal" w:pos="116"/>
              </w:tabs>
              <w:ind w:left="116" w:hanging="11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E18E" w14:textId="1E13C6A3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EB3D" w14:textId="20550474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6F28" w14:textId="1256BC5F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5DE5" w14:textId="266C69CF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</w:tr>
      <w:tr w:rsidR="00D872F5" w:rsidRPr="00E27AAD" w14:paraId="04CFF808" w14:textId="712A1213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964C3" w14:textId="77777777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distress (A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4E67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5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7B9CC9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9CEB" w14:textId="51AE7FB1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2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AB4E" w14:textId="0A77E3E8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9133" w14:textId="39F98DC2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1E68" w14:textId="7E6BCBD8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3D31" w14:textId="5B44561D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7098" w14:textId="36A31D22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4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515C" w14:textId="6372A58A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FD9B" w14:textId="06EF4E66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EC37" w14:textId="625C5F84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C9B5" w14:textId="17DBB17C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E26C" w14:textId="69573430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5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0F85" w14:textId="1B286E31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2353" w14:textId="284F19F8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2855" w14:textId="16DF8E3B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FE0D" w14:textId="17A1DEE8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02E6" w14:textId="526FF8CD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8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2B03" w14:textId="39CF4067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8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FCCA" w14:textId="6CDEB06F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3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9E09" w14:textId="2700832F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2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9224" w14:textId="77B813D2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3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44DE" w14:textId="73924187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3B19" w14:textId="07DFABDA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54B7" w14:textId="1CAB5310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</w:tr>
      <w:tr w:rsidR="00D872F5" w:rsidRPr="00E27AAD" w14:paraId="70A8EC56" w14:textId="1F32ED63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AF64A" w14:textId="77777777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distress (P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553D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6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0DF5A1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ED9D" w14:textId="2E6596B3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2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8EDA" w14:textId="346EF4D4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6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33D6" w14:textId="35C01116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8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6F4A" w14:textId="087808EB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6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157E" w14:textId="3F5FDDA5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51AD" w14:textId="70984872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1797" w14:textId="404594B2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8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C91C" w14:textId="259F45F2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7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F510" w14:textId="0CC93E33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7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4201" w14:textId="6234960C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D603" w14:textId="517A0C20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0D08" w14:textId="7073B00A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B185" w14:textId="52048D18" w:rsidR="00D872F5" w:rsidRPr="00E27AAD" w:rsidRDefault="00CA2AB8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E4FA" w14:textId="165301A2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245D" w14:textId="03421B0B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B995" w14:textId="13A64D05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7301" w14:textId="180D6D2D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BA16" w14:textId="74A3FFB3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DE31" w14:textId="59B579F7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7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F5E9" w14:textId="6BDD551D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9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CC14" w14:textId="4CE8D120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6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8CC5" w14:textId="2D7FFA85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C102" w14:textId="0EA1C33E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</w:tr>
      <w:tr w:rsidR="00D872F5" w:rsidRPr="00E27AAD" w14:paraId="05402A2F" w14:textId="79FE65F4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F8D9D" w14:textId="3598305C" w:rsidR="00D872F5" w:rsidRPr="00E27AAD" w:rsidRDefault="001C17C2" w:rsidP="001B1A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frequency</w:t>
            </w:r>
            <w:r w:rsidR="00D872F5"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 xml:space="preserve"> (D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88F2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7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5A5546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4276" w14:textId="0A530C00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2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6F27" w14:textId="1FB32FAD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ED2F" w14:textId="245C4905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D887" w14:textId="7FFAE520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4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6C37" w14:textId="5BC6D510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8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4429" w14:textId="2AA18156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6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ABFD" w14:textId="5CF99A3E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F39C" w14:textId="6A4B12CD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5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7454" w14:textId="5512007E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6707" w14:textId="3EEB0D2D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26F9" w14:textId="522FF6AC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8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F779" w14:textId="06DFD0FF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AEB5" w14:textId="13A5B873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0FBF" w14:textId="6F89CB08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02DA" w14:textId="4A9393AE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57AF" w14:textId="2CA8C510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5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C365" w14:textId="5EE691CC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5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C60C" w14:textId="3623724F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8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715B" w14:textId="2214D50B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9656" w14:textId="25171879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38D6" w14:textId="1AABA6D9" w:rsidR="00D872F5" w:rsidRPr="00E27AAD" w:rsidRDefault="0093533F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466A" w14:textId="6E42BAEF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4823" w14:textId="56047B2F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</w:tr>
      <w:tr w:rsidR="00D872F5" w:rsidRPr="00E27AAD" w14:paraId="15CCA7D7" w14:textId="4CCE425A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F08A5" w14:textId="382888BC" w:rsidR="00D872F5" w:rsidRPr="00E27AAD" w:rsidRDefault="00D872F5" w:rsidP="001B1A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discrepancy (A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4EE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8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FBC0C5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3C41" w14:textId="2F000D9B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9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58A9" w14:textId="3838BE57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3D70" w14:textId="0369F7FF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B6B2" w14:textId="573500F3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6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AFAB" w14:textId="75E8A3A5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8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0744" w14:textId="10EB8DDF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94DE" w14:textId="48664A47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E854" w14:textId="13D8F7CA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DCFE" w14:textId="2EA9BCBD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ED7E" w14:textId="5A653FF4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9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BFEE" w14:textId="15171687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8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0067" w14:textId="544A34CD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9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3B52" w14:textId="7675AE64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92B4" w14:textId="47351E00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DC09" w14:textId="3922C8B8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F42C" w14:textId="619CC290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7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30F2" w14:textId="4E742BE8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8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A295" w14:textId="6BEF6AF4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12D6" w14:textId="143DD872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6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5404" w14:textId="021292D5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E0BE" w14:textId="4D3301BD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7DC6" w14:textId="1C42C432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5628" w14:textId="2B4DCECF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6</w:t>
            </w:r>
          </w:p>
        </w:tc>
      </w:tr>
      <w:tr w:rsidR="00D872F5" w:rsidRPr="00E27AAD" w14:paraId="0E26E509" w14:textId="2FF9FFBE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FB0F4" w14:textId="4E9BFAF4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discrepancy (P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7646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9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7A6261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DBF6" w14:textId="3016B03A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331A" w14:textId="73EAD5CF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53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31E8" w14:textId="135BA770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4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535F" w14:textId="27723BBA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4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1EEE" w14:textId="78DAF32A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8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6BE0" w14:textId="37AE5E62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3AEE" w14:textId="173C68ED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5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8C08" w14:textId="5D1D4406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0B5D" w14:textId="572F0D98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BD50" w14:textId="4E0206B8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6754" w14:textId="31C7FE0E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3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BD03" w14:textId="156541FB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D81B" w14:textId="57A1C860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709A" w14:textId="5BCCD352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BA42" w14:textId="067AFFDB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489F" w14:textId="751FA0F7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E302" w14:textId="170A61DA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CF78" w14:textId="569B042E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FF4B" w14:textId="23A551E7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ABC7" w14:textId="1D97A3B0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3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A85F" w14:textId="2DA78FBF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BCB0" w14:textId="5FF3D698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F33E" w14:textId="479C6582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</w:tr>
      <w:tr w:rsidR="00D872F5" w:rsidRPr="00E27AAD" w14:paraId="41249A19" w14:textId="1884557C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D374E" w14:textId="374D8246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initiative (D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652F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0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C9783F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B6E6" w14:textId="71736E65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36E6" w14:textId="13196DF9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E8E1" w14:textId="3E333733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B29D" w14:textId="5469DAAC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17AF" w14:textId="02AF86C6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8EEF" w14:textId="1255DE4E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3222" w14:textId="14CF8784" w:rsidR="00D872F5" w:rsidRPr="00E27AAD" w:rsidRDefault="00D872F5" w:rsidP="00CA2AB8">
            <w:pPr>
              <w:tabs>
                <w:tab w:val="decimal" w:pos="204"/>
              </w:tabs>
              <w:ind w:left="204" w:hanging="20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E484" w14:textId="46C77631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9591" w14:textId="40BA65C4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87AA" w14:textId="3FFC4C46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29C6" w14:textId="606A1DB9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606E" w14:textId="0445657B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2B17" w14:textId="06DA4DCB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BDA2" w14:textId="5BD3CB27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FD78" w14:textId="3DBB304A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A3C2" w14:textId="55E100A7" w:rsidR="00D872F5" w:rsidRPr="00E27AAD" w:rsidRDefault="0093533F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280A" w14:textId="59C5333A" w:rsidR="00D872F5" w:rsidRPr="00E27AAD" w:rsidRDefault="0093533F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C3F3" w14:textId="08E50E67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2396" w14:textId="5EFEBF95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F0F6" w14:textId="5B6BD7B8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BB14" w14:textId="462C8DBA" w:rsidR="00D872F5" w:rsidRPr="00E27AAD" w:rsidRDefault="0093533F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E768" w14:textId="49393FBE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4639" w14:textId="5F871D4C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</w:tr>
      <w:tr w:rsidR="00D872F5" w:rsidRPr="00E27AAD" w14:paraId="0E3FB982" w14:textId="7C22B9D1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894E3" w14:textId="03BE519C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exual communication (A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A034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1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72DFA2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FD54" w14:textId="745F03E9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512F" w14:textId="519CA207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4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77D5" w14:textId="4DD96C41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CE3D" w14:textId="7BF6E979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3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EC46" w14:textId="22D21ECA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8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2BD9" w14:textId="37679C2F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2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E553" w14:textId="788E82E7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4B31" w14:textId="4FCB54A1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4674" w14:textId="49DEF881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BE0F" w14:textId="0BDE98B6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3132" w14:textId="65F3E62B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2CA5" w14:textId="5E2BB7CF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9BD9" w14:textId="7490F858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8882" w14:textId="39C966B9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B14E" w14:textId="364E0545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C69E" w14:textId="33E2E78D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679B" w14:textId="7D4B3100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6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4E5E" w14:textId="6240DE5C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7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5AAB" w14:textId="1843BF25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28E3" w14:textId="5D6F5428" w:rsidR="00D872F5" w:rsidRPr="00E27AAD" w:rsidRDefault="00D872F5" w:rsidP="0093533F">
            <w:pPr>
              <w:tabs>
                <w:tab w:val="decimal" w:pos="57"/>
              </w:tabs>
              <w:ind w:left="57" w:hanging="5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7358" w14:textId="6EAD10EE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2168" w14:textId="6A48A669" w:rsidR="00D872F5" w:rsidRPr="00E27AAD" w:rsidRDefault="00270936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8135" w14:textId="0024F419" w:rsidR="00D872F5" w:rsidRPr="00E27AAD" w:rsidRDefault="00270936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872F5" w:rsidRPr="00E27AAD" w14:paraId="69D33595" w14:textId="2E4CB8E1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C6F18" w14:textId="51568A31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ociosexual orientation (A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AE69" w14:textId="57BDF86F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2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</w:tcPr>
          <w:p w14:paraId="45759895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6CF0" w14:textId="7C25FF25" w:rsidR="00D872F5" w:rsidRPr="00E27AAD" w:rsidRDefault="00D872F5" w:rsidP="00D872F5">
            <w:pPr>
              <w:tabs>
                <w:tab w:val="decimal" w:pos="142"/>
              </w:tabs>
              <w:ind w:left="171" w:hanging="17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0C33" w14:textId="15AD5818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F8A3" w14:textId="291AD374" w:rsidR="00D872F5" w:rsidRPr="00E27AAD" w:rsidRDefault="00D872F5" w:rsidP="00D872F5">
            <w:pPr>
              <w:tabs>
                <w:tab w:val="decimal" w:pos="200"/>
              </w:tabs>
              <w:ind w:left="228" w:hanging="22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65A5" w14:textId="4A67C3DD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6261" w14:textId="390EE92B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EB66" w14:textId="072FAB6D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5875" w14:textId="2E3C76F9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6762" w14:textId="467A7DBA" w:rsidR="00D872F5" w:rsidRPr="00E27AAD" w:rsidRDefault="00D872F5" w:rsidP="00CA2AB8">
            <w:pPr>
              <w:tabs>
                <w:tab w:val="decimal" w:pos="205"/>
              </w:tabs>
              <w:ind w:left="205" w:hanging="20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DD22" w14:textId="6FD41FC6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6CF1" w14:textId="55CC5CA7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42AE" w14:textId="7AB36FAD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BAB2" w14:textId="33D601F1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FBF4" w14:textId="78943044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9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AFCF" w14:textId="7E769C66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3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6ED0" w14:textId="37B63333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9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20DE" w14:textId="22D9E0BE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8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AF80" w14:textId="48A3D3A5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9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ACF2" w14:textId="0F0F8A7F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5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AC08" w14:textId="7A08B911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B33C" w14:textId="76FA30FB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AFE2" w14:textId="3645E992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04BA" w14:textId="7BD1D0EB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556C" w14:textId="734256F4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</w:tr>
      <w:tr w:rsidR="00D872F5" w:rsidRPr="00E27AAD" w14:paraId="6D2FFE50" w14:textId="27A2E73A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B9614" w14:textId="44D8C7FC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ociosexual orientation (P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6E42" w14:textId="2DF097C3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3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</w:tcPr>
          <w:p w14:paraId="5E87B084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B04A" w14:textId="58BA383C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0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D5C9" w14:textId="3619520F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3DC3" w14:textId="40E2436D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2F17" w14:textId="09D1C756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699C" w14:textId="2797672E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60DB" w14:textId="155B98AC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B3EE" w14:textId="7DE75222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B3C4" w14:textId="64362F38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14E2" w14:textId="60EF4368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0228" w14:textId="5766BCA2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B37E" w14:textId="62033CB7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9F05" w14:textId="3DD87F3B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8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7024" w14:textId="4B8B779D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C914" w14:textId="275AE30D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E05B" w14:textId="63D6FFAC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1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BF99" w14:textId="1B8FAEAB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1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47CB" w14:textId="4FFB4A84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3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1036" w14:textId="762F48FA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2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BCD1" w14:textId="00F7C11F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3F33" w14:textId="2CA0FB52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2D85" w14:textId="5494BA09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1FB8" w14:textId="05C141E9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717D" w14:textId="75329526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D872F5" w:rsidRPr="00E27AAD" w14:paraId="6A39CF18" w14:textId="6047A4F2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C34D6" w14:textId="4B7CECCE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Masturbation (A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EB4E" w14:textId="01FADABA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4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</w:tcPr>
          <w:p w14:paraId="6426E8F3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9568" w14:textId="7B0C3122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9C89" w14:textId="3929C378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00DE" w14:textId="3D736734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4154" w14:textId="4BD59F8E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16F2" w14:textId="726A42A4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1D41" w14:textId="6BC4E167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0A32" w14:textId="00CA825D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1A38" w14:textId="0DBE71B4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D280" w14:textId="682D2621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5185" w14:textId="759542F9" w:rsidR="00D872F5" w:rsidRPr="00E27AAD" w:rsidRDefault="00CA2AB8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06B4" w14:textId="03B69746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E162" w14:textId="3595BD58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1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5D12" w14:textId="469FC060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47BD" w14:textId="193112E7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1372" w14:textId="4A1B42A6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EAF0" w14:textId="722CA132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8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A997" w14:textId="7666812B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7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ECBC" w14:textId="7F58367D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3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AAD5" w14:textId="3BB0BE15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2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929C" w14:textId="51375728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2D6E" w14:textId="331E4714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3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0D2D" w14:textId="16E8A03D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BE44" w14:textId="4B175623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</w:tr>
      <w:tr w:rsidR="00D872F5" w:rsidRPr="00E27AAD" w14:paraId="0E2AB2A5" w14:textId="20831531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AA868" w14:textId="12958802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Masturbation (P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6BB4" w14:textId="0FA5BE9B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5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</w:tcPr>
          <w:p w14:paraId="364FD4FF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1719" w14:textId="1DC5CF4D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F977" w14:textId="046DD76B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6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2CD6" w14:textId="43860E58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E914" w14:textId="4FD8DDBF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8E38" w14:textId="427889BD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A7D3" w14:textId="7CCF915D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2D50" w14:textId="5EDD4EB2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F9A7" w14:textId="5E1CD19E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603A" w14:textId="271CB135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7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3B8E" w14:textId="53854A97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900E" w14:textId="6F5588F8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2361" w14:textId="4C8DBAAD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2637" w14:textId="79A3F3A5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EDFC" w14:textId="64C53613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CCDC" w14:textId="275B2031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1ED6" w14:textId="3530FB84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9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EEF3" w14:textId="557638F2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2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E02E" w14:textId="76358C67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20E0" w14:textId="0678FDAE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F4E3" w14:textId="76707A2E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7530" w14:textId="2B999738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BCC9" w14:textId="173BC030" w:rsidR="00D872F5" w:rsidRPr="00E27AAD" w:rsidRDefault="00270936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AE26" w14:textId="56AA728D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</w:tr>
      <w:tr w:rsidR="00D872F5" w:rsidRPr="00E27AAD" w14:paraId="53565FDE" w14:textId="63B5CE3B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40F54" w14:textId="149B7603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Age (A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C382" w14:textId="35C2A3B4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6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0542B1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72DD" w14:textId="48AE90D1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8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7E12" w14:textId="04EDC418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670E" w14:textId="052EDAD1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814B" w14:textId="4DBFC85F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E1CE" w14:textId="3A8C1470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6138" w14:textId="1CDF94F6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9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82D4" w14:textId="0E40E1B7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9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BEA2" w14:textId="017F8160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087F" w14:textId="12C70357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7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BA18" w14:textId="43FF9FF9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E8E9" w14:textId="313D11A5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0357" w14:textId="743F534A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3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127E" w14:textId="21C6F9CE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8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6F92" w14:textId="7CB85442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1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215C" w14:textId="12D8B9FE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6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A0CA" w14:textId="6C1116FC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1B1C" w14:textId="33736C2A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2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BDB6" w14:textId="6E094F56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3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E654" w14:textId="6AA8ABB7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FDFB" w14:textId="74F7F763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5B60" w14:textId="469B54D2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9DAB" w14:textId="7BF56E00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92E3" w14:textId="358EC817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</w:tr>
      <w:tr w:rsidR="00D872F5" w:rsidRPr="00E27AAD" w14:paraId="451FCC3B" w14:textId="60D0E60E" w:rsidTr="00D872F5">
        <w:trPr>
          <w:trHeight w:val="87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8BA5D" w14:textId="62C628CF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Age (P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5F25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7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08F4B8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0E6F" w14:textId="6BF68594" w:rsidR="00D872F5" w:rsidRPr="00E27AAD" w:rsidRDefault="00D872F5" w:rsidP="00D872F5">
            <w:pPr>
              <w:tabs>
                <w:tab w:val="decimal" w:pos="142"/>
              </w:tabs>
              <w:ind w:left="142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0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9F20" w14:textId="3088843E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6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708E" w14:textId="718D36F3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8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E0EF" w14:textId="5176B223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7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1980" w14:textId="1FBDAE20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13D2" w14:textId="48626BB2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8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54B3" w14:textId="63A5F216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4911" w14:textId="371E1B29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FC8D" w14:textId="77D7E636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7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6BF1" w14:textId="0A897210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B14C" w14:textId="0EDAC6A1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AC04" w14:textId="778D5715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F596" w14:textId="696A06DC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8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570F" w14:textId="4685749E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7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8C93" w14:textId="1F63F707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6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D119" w14:textId="332DD6A3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2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82ED" w14:textId="4E6E9F7E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8594" w14:textId="7BA1D357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7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638C" w14:textId="63D06B76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B11A" w14:textId="3CE4ECC4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F19C" w14:textId="075DA541" w:rsidR="00D872F5" w:rsidRPr="00E27AAD" w:rsidRDefault="0093533F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C19C" w14:textId="1189F96D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8DE3" w14:textId="4D9CAE9F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</w:tr>
      <w:tr w:rsidR="00D872F5" w:rsidRPr="00E27AAD" w14:paraId="078DF3CB" w14:textId="014E1F66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AD61D" w14:textId="338B7E8A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Relationship duration (D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F8D8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8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6B35EE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E5E4" w14:textId="6B6F6EEE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8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5463" w14:textId="004608DB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3DD9" w14:textId="5181FCDD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4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662F" w14:textId="06E9075D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0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BCF7" w14:textId="72D250EF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29CC" w14:textId="0E5531AB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3753" w14:textId="7045300C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7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382D" w14:textId="6AFB43DA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0C0F" w14:textId="3CCB8C49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8301" w14:textId="7A3747E2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71E4" w14:textId="7A02C03D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F7F8" w14:textId="0452A82F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1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AB26" w14:textId="23961A83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CAA4" w14:textId="08D7A8FE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B68B" w14:textId="59089265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1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B87B" w14:textId="00900356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8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1330" w14:textId="518F2596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DD60" w14:textId="54F19908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638C" w14:textId="016EF6D5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CA1F" w14:textId="58E209E4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066A" w14:textId="59667A78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7F59" w14:textId="6B22C037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4F0B" w14:textId="3E4F1C17" w:rsidR="00D872F5" w:rsidRPr="00E27AAD" w:rsidRDefault="00D872F5" w:rsidP="0093533F">
            <w:pPr>
              <w:tabs>
                <w:tab w:val="decimal" w:pos="118"/>
              </w:tabs>
              <w:ind w:left="118" w:hanging="1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2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D872F5" w:rsidRPr="00E27AAD" w14:paraId="3EF8E931" w14:textId="72401B4E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E59C8" w14:textId="671877D2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atisfaction with life (A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3FD8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19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393AC7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C10D" w14:textId="2CFF9D85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2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0AFB" w14:textId="204DB788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0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1161" w14:textId="02CE9C68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9A0C" w14:textId="18B2CB08" w:rsidR="00D872F5" w:rsidRPr="00E27AAD" w:rsidRDefault="00D872F5" w:rsidP="00D872F5">
            <w:pPr>
              <w:tabs>
                <w:tab w:val="decimal" w:pos="201"/>
              </w:tabs>
              <w:ind w:left="201" w:hanging="20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0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6FBC" w14:textId="11F34198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0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740A" w14:textId="755F2996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56F5" w14:textId="29513871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DF1A" w14:textId="12A28254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CA15" w14:textId="30A79C01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2EBF" w14:textId="35CDAC01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01D2" w14:textId="5695D560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A41C" w14:textId="720AC7BF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8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C9AB" w14:textId="17264096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9CEE" w14:textId="547AD8B6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4162" w14:textId="49397AA0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2E29" w14:textId="60A19737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A167" w14:textId="1BDE2207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C356" w14:textId="67553710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88B1" w14:textId="3AC0E473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CEF6" w14:textId="540C3676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6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72FC" w14:textId="2E997246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5BA9" w14:textId="4926C9D9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8187" w14:textId="701A5C2D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8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872F5" w:rsidRPr="00E27AAD" w14:paraId="12C460B6" w14:textId="4AC9CF6A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6C6C1" w14:textId="30B99F56" w:rsidR="00D872F5" w:rsidRPr="00E27AAD" w:rsidRDefault="00D872F5" w:rsidP="00122D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Satisfaction with life (P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BEAA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20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4676F8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E1A2" w14:textId="7D72B4CF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0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E004" w14:textId="608691CF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BCF7" w14:textId="4683EE93" w:rsidR="00D872F5" w:rsidRPr="00E27AAD" w:rsidRDefault="00D872F5" w:rsidP="00D872F5">
            <w:pPr>
              <w:tabs>
                <w:tab w:val="decimal" w:pos="200"/>
              </w:tabs>
              <w:ind w:left="200" w:hanging="2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0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1C75" w14:textId="1E23AC94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8E57" w14:textId="3C283152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8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97A3" w14:textId="5ECB4FBC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3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481F" w14:textId="2BEF1919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8322" w14:textId="7F6E8184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A032" w14:textId="2918ABE8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6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66C5" w14:textId="2E4C626E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8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6DC7" w14:textId="64C73D2E" w:rsidR="00CA2AB8" w:rsidRPr="00CA2AB8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5FCF" w14:textId="1AE847EF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4CFC" w14:textId="5083DF57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3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2FA5" w14:textId="07D8A00D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AD73" w14:textId="599449F6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ECD1" w14:textId="2FDC9EBC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F82C" w14:textId="4E73F51D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9FB4" w14:textId="6E4B010B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8F90" w14:textId="79CDFC0A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6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529E" w14:textId="6132BD08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3FEE" w14:textId="573FE451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85EE" w14:textId="7E07E0C6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F844" w14:textId="3130E28D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</w:t>
            </w:r>
          </w:p>
        </w:tc>
      </w:tr>
      <w:tr w:rsidR="00D872F5" w:rsidRPr="00E27AAD" w14:paraId="13214210" w14:textId="610F0B9D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ED207" w14:textId="0680A8A3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Household income (D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1AF4" w14:textId="77777777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21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F2D643" w14:textId="77777777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9716" w14:textId="54C2858C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2386" w14:textId="52E93DF8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A153" w14:textId="7D1A18AC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B83B" w14:textId="59A065DB" w:rsidR="00D872F5" w:rsidRPr="00E27AAD" w:rsidRDefault="00D872F5" w:rsidP="00D872F5">
            <w:pPr>
              <w:tabs>
                <w:tab w:val="decimal" w:pos="201"/>
              </w:tabs>
              <w:ind w:left="201" w:hanging="20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896D" w14:textId="6CF8ED1B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1</w:t>
            </w:r>
            <w:r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D3D8" w14:textId="38BEBD08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2</w:t>
            </w:r>
            <w:r w:rsidR="00CA2AB8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D69D" w14:textId="0EA2A9F4" w:rsidR="00D872F5" w:rsidRPr="00E27AAD" w:rsidRDefault="00CA2AB8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3A60" w14:textId="178341E4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39BD" w14:textId="4EBBF2E0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B85E" w14:textId="7FD2935D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A42C" w14:textId="74B9496A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0466" w14:textId="230AC00A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A3C8" w14:textId="40FBDF51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0AB1" w14:textId="1C80D5B6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1CBD" w14:textId="28E63BE9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62D7" w14:textId="3CDE8C97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A653" w14:textId="46E88037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9E4A" w14:textId="678296FE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3215" w14:textId="798AE6A9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281E" w14:textId="60BFC9D8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2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F497" w14:textId="10ECD2DB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18E4" w14:textId="38AF4567" w:rsidR="00D872F5" w:rsidRPr="00E27AAD" w:rsidRDefault="00D872F5" w:rsidP="0093533F">
            <w:pPr>
              <w:tabs>
                <w:tab w:val="decimal" w:pos="118"/>
              </w:tabs>
              <w:ind w:left="118" w:hanging="11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67BF" w14:textId="37064368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</w:tr>
      <w:tr w:rsidR="00D872F5" w:rsidRPr="00E27AAD" w14:paraId="6BACBEC1" w14:textId="63C1B877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6FFF1" w14:textId="09835113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% of household income (A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9080" w14:textId="64D1E504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22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  <w:vAlign w:val="center"/>
          </w:tcPr>
          <w:p w14:paraId="0A555113" w14:textId="703AAADA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FFD3" w14:textId="10B90EC9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04CA" w14:textId="0784C16D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89A1" w14:textId="2ABEEEB1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D3EF" w14:textId="648D3F4C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479F" w14:textId="494C5777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89C3" w14:textId="53C7F851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C001" w14:textId="1AFAE191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A8BF" w14:textId="5BC928C4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A50B" w14:textId="2B533DA6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61FF" w14:textId="4368D50D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7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6D05" w14:textId="1C10458A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3C8C" w14:textId="229DDED4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</w:t>
            </w:r>
            <w:r w:rsidR="00CA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97A2" w14:textId="77A14BBE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F459" w14:textId="16564F4F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D3A7" w14:textId="4AF56B7F" w:rsidR="00D872F5" w:rsidRPr="00E27AAD" w:rsidRDefault="00D872F5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4E90" w14:textId="639F1BB6" w:rsidR="00D872F5" w:rsidRPr="00E27AAD" w:rsidRDefault="0093533F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BA2F" w14:textId="5D70796B" w:rsidR="00D872F5" w:rsidRPr="00E27AAD" w:rsidRDefault="00D872F5" w:rsidP="00D872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8F0A" w14:textId="5C13AAC3" w:rsidR="0093533F" w:rsidRPr="0093533F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571D" w14:textId="029E0FAD" w:rsidR="00D872F5" w:rsidRPr="00E27AAD" w:rsidRDefault="00D872F5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BD45" w14:textId="55FA644A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A95A" w14:textId="36E04D18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83EE" w14:textId="3BCB1379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A245" w14:textId="30F4B569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61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</w:tr>
      <w:tr w:rsidR="00D872F5" w:rsidRPr="00E27AAD" w14:paraId="574333E7" w14:textId="27340044" w:rsidTr="00D872F5">
        <w:trPr>
          <w:trHeight w:val="273"/>
        </w:trPr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ABAF60" w14:textId="7ADE73C1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% of household income (A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3BEB5" w14:textId="634BBDB1" w:rsidR="00D872F5" w:rsidRPr="00E27AAD" w:rsidRDefault="00D872F5" w:rsidP="00187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 w:rsidRPr="00E27A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  <w:t>23</w:t>
            </w:r>
          </w:p>
        </w:tc>
        <w:tc>
          <w:tcPr>
            <w:tcW w:w="2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7EE82" w14:textId="15B95F9D" w:rsidR="00D872F5" w:rsidRPr="00E27AAD" w:rsidRDefault="00D872F5" w:rsidP="00187D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5D960" w14:textId="7DD3DA43" w:rsidR="00D872F5" w:rsidRPr="00E27AAD" w:rsidRDefault="00D872F5" w:rsidP="00D872F5">
            <w:pPr>
              <w:tabs>
                <w:tab w:val="decimal" w:pos="14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1244C" w14:textId="75E7C6F2" w:rsidR="00D872F5" w:rsidRPr="00E27AAD" w:rsidRDefault="00D872F5" w:rsidP="00D872F5">
            <w:pPr>
              <w:tabs>
                <w:tab w:val="decimal" w:pos="19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A4B15" w14:textId="34A7EC8C" w:rsidR="00D872F5" w:rsidRPr="00E27AAD" w:rsidRDefault="00D872F5" w:rsidP="00D872F5">
            <w:pPr>
              <w:tabs>
                <w:tab w:val="decimal" w:pos="2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F2571" w14:textId="60881A00" w:rsidR="00D872F5" w:rsidRPr="00E27AAD" w:rsidRDefault="00D872F5" w:rsidP="00D872F5">
            <w:pPr>
              <w:tabs>
                <w:tab w:val="decimal" w:pos="20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C3E76" w14:textId="055E0EC9" w:rsidR="00D872F5" w:rsidRPr="00E27AAD" w:rsidRDefault="00D872F5" w:rsidP="00D872F5">
            <w:pPr>
              <w:tabs>
                <w:tab w:val="decimal" w:pos="2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5099C" w14:textId="7050A78E" w:rsidR="00D872F5" w:rsidRPr="00E27AAD" w:rsidRDefault="00D872F5" w:rsidP="00D872F5">
            <w:pPr>
              <w:tabs>
                <w:tab w:val="decimal" w:pos="20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E9039" w14:textId="5C12973E" w:rsidR="00D872F5" w:rsidRPr="00E27AAD" w:rsidRDefault="00D872F5" w:rsidP="00D872F5">
            <w:pPr>
              <w:tabs>
                <w:tab w:val="decimal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F9992" w14:textId="688E8496" w:rsidR="00D872F5" w:rsidRPr="00E27AAD" w:rsidRDefault="00D872F5" w:rsidP="00D872F5">
            <w:pPr>
              <w:tabs>
                <w:tab w:val="decimal" w:pos="2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35F16" w14:textId="014D9038" w:rsidR="00D872F5" w:rsidRPr="00E27AAD" w:rsidRDefault="00D872F5" w:rsidP="00D872F5">
            <w:pPr>
              <w:tabs>
                <w:tab w:val="decimal" w:pos="20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3C228" w14:textId="4AE06732" w:rsidR="00D872F5" w:rsidRPr="00E27AAD" w:rsidRDefault="00D872F5" w:rsidP="00D872F5">
            <w:pPr>
              <w:tabs>
                <w:tab w:val="decimal" w:pos="20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C596A" w14:textId="483C6239" w:rsidR="00D872F5" w:rsidRPr="00E27AAD" w:rsidRDefault="00D872F5" w:rsidP="00D872F5">
            <w:pPr>
              <w:tabs>
                <w:tab w:val="decimal" w:pos="2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F0C07" w14:textId="087C52CB" w:rsidR="00D872F5" w:rsidRPr="00E27AAD" w:rsidRDefault="00D872F5" w:rsidP="00D872F5">
            <w:pPr>
              <w:tabs>
                <w:tab w:val="decimal" w:pos="20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D3E2F" w14:textId="01AAF3EF" w:rsidR="00D872F5" w:rsidRPr="00E27AAD" w:rsidRDefault="00D872F5" w:rsidP="00D872F5">
            <w:pPr>
              <w:tabs>
                <w:tab w:val="decimal" w:pos="21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78284" w14:textId="7FE1E6CD" w:rsidR="00D872F5" w:rsidRPr="00E27AAD" w:rsidRDefault="00D872F5" w:rsidP="00D872F5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6DBF0" w14:textId="23950F72" w:rsidR="00D872F5" w:rsidRPr="00E27AAD" w:rsidRDefault="0093533F" w:rsidP="00D872F5">
            <w:pPr>
              <w:tabs>
                <w:tab w:val="decimal" w:pos="2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08C29" w14:textId="69F6F3D3" w:rsidR="00D872F5" w:rsidRPr="00E27AAD" w:rsidRDefault="00D872F5" w:rsidP="00D872F5">
            <w:pPr>
              <w:tabs>
                <w:tab w:val="decimal" w:pos="21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DD20A" w14:textId="41F4D645" w:rsidR="00D872F5" w:rsidRPr="00E27AAD" w:rsidRDefault="00D872F5" w:rsidP="0093533F">
            <w:pPr>
              <w:ind w:left="57" w:hanging="5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FBEF9" w14:textId="7D08A6B3" w:rsidR="00D872F5" w:rsidRPr="00E27AAD" w:rsidRDefault="00D872F5" w:rsidP="00D872F5">
            <w:pPr>
              <w:tabs>
                <w:tab w:val="decimal" w:pos="11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E1B2B" w14:textId="48A53849" w:rsidR="00D872F5" w:rsidRPr="00E27AAD" w:rsidRDefault="0093533F" w:rsidP="00D872F5">
            <w:pPr>
              <w:tabs>
                <w:tab w:val="decimal" w:pos="11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509C1" w14:textId="056D2A61" w:rsidR="00D872F5" w:rsidRPr="00E27AAD" w:rsidRDefault="00D872F5" w:rsidP="00D872F5">
            <w:pPr>
              <w:tabs>
                <w:tab w:val="decimal" w:pos="5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  <w:r w:rsidR="0093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3EF60" w14:textId="3135D5A4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E47AB" w14:textId="47FF8741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59</w:t>
            </w:r>
            <w:r w:rsidR="0093533F" w:rsidRPr="00D872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B0A52" w14:textId="2F72B8DA" w:rsidR="00D872F5" w:rsidRPr="00E27AAD" w:rsidRDefault="00D872F5" w:rsidP="00D872F5">
            <w:pPr>
              <w:tabs>
                <w:tab w:val="decimal" w:pos="11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7DF0275E" w14:textId="601C7654" w:rsidR="00947DB2" w:rsidRPr="008A2F39" w:rsidRDefault="001B1A9D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CA" w:eastAsia="de-DE"/>
        </w:rPr>
      </w:pPr>
      <w:r w:rsidRPr="008A2F39">
        <w:rPr>
          <w:rFonts w:ascii="Times New Roman" w:hAnsi="Times New Roman" w:cs="Times New Roman"/>
          <w:sz w:val="18"/>
          <w:szCs w:val="18"/>
        </w:rPr>
        <w:t xml:space="preserve">* </w:t>
      </w:r>
      <w:r w:rsidRPr="008A2F39">
        <w:rPr>
          <w:rFonts w:ascii="Times New Roman" w:hAnsi="Times New Roman" w:cs="Times New Roman"/>
          <w:i/>
          <w:sz w:val="18"/>
          <w:szCs w:val="18"/>
        </w:rPr>
        <w:t>p</w:t>
      </w:r>
      <w:r w:rsidRPr="008A2F39">
        <w:rPr>
          <w:rFonts w:ascii="Times New Roman" w:hAnsi="Times New Roman" w:cs="Times New Roman"/>
          <w:sz w:val="18"/>
          <w:szCs w:val="18"/>
        </w:rPr>
        <w:t xml:space="preserve"> &lt; .05, </w:t>
      </w:r>
      <w:r w:rsidRPr="008A2F39">
        <w:rPr>
          <w:rFonts w:ascii="Times New Roman" w:eastAsia="Times New Roman" w:hAnsi="Times New Roman" w:cs="Times New Roman"/>
          <w:color w:val="000000"/>
          <w:sz w:val="18"/>
          <w:szCs w:val="18"/>
          <w:lang w:val="en-CA" w:eastAsia="de-DE"/>
        </w:rPr>
        <w:t xml:space="preserve">† </w:t>
      </w:r>
      <w:r w:rsidRPr="008A2F39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CA" w:eastAsia="de-DE"/>
        </w:rPr>
        <w:t xml:space="preserve">p </w:t>
      </w:r>
      <w:r w:rsidRPr="008A2F39">
        <w:rPr>
          <w:rFonts w:ascii="Times New Roman" w:eastAsia="Times New Roman" w:hAnsi="Times New Roman" w:cs="Times New Roman"/>
          <w:color w:val="000000"/>
          <w:sz w:val="18"/>
          <w:szCs w:val="18"/>
          <w:lang w:val="en-CA" w:eastAsia="de-DE"/>
        </w:rPr>
        <w:t xml:space="preserve">&lt; .01, ‡ </w:t>
      </w:r>
      <w:r w:rsidRPr="008A2F39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CA" w:eastAsia="de-DE"/>
        </w:rPr>
        <w:t>p</w:t>
      </w:r>
      <w:r w:rsidRPr="008A2F39">
        <w:rPr>
          <w:rFonts w:ascii="Times New Roman" w:eastAsia="Times New Roman" w:hAnsi="Times New Roman" w:cs="Times New Roman"/>
          <w:color w:val="000000"/>
          <w:sz w:val="18"/>
          <w:szCs w:val="18"/>
          <w:lang w:val="en-CA" w:eastAsia="de-DE"/>
        </w:rPr>
        <w:t xml:space="preserve"> &lt; .001</w:t>
      </w:r>
    </w:p>
    <w:p w14:paraId="3EF450E7" w14:textId="63612462" w:rsidR="001B1A9D" w:rsidRPr="008A2F39" w:rsidRDefault="001B1A9D">
      <w:pPr>
        <w:rPr>
          <w:rFonts w:ascii="Times New Roman" w:hAnsi="Times New Roman" w:cs="Times New Roman"/>
          <w:sz w:val="18"/>
          <w:szCs w:val="18"/>
        </w:rPr>
      </w:pPr>
      <w:r w:rsidRPr="008A2F39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CA" w:eastAsia="de-DE"/>
        </w:rPr>
        <w:t>Note.</w:t>
      </w:r>
      <w:r w:rsidRPr="008A2F39">
        <w:rPr>
          <w:rFonts w:ascii="Times New Roman" w:eastAsia="Times New Roman" w:hAnsi="Times New Roman" w:cs="Times New Roman"/>
          <w:color w:val="000000"/>
          <w:sz w:val="18"/>
          <w:szCs w:val="18"/>
          <w:lang w:val="en-CA" w:eastAsia="de-DE"/>
        </w:rPr>
        <w:t xml:space="preserve"> A = actor variable, P = partner variable, D = between dyads variable</w:t>
      </w:r>
    </w:p>
    <w:sectPr w:rsidR="001B1A9D" w:rsidRPr="008A2F39" w:rsidSect="00122DF3">
      <w:pgSz w:w="15840" w:h="12240" w:orient="landscape"/>
      <w:pgMar w:top="1417" w:right="1417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57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DB8"/>
    <w:rsid w:val="000775E5"/>
    <w:rsid w:val="000A11A2"/>
    <w:rsid w:val="00122DF3"/>
    <w:rsid w:val="00151559"/>
    <w:rsid w:val="00187DB8"/>
    <w:rsid w:val="001B1A9D"/>
    <w:rsid w:val="001C17C2"/>
    <w:rsid w:val="00270936"/>
    <w:rsid w:val="00331655"/>
    <w:rsid w:val="00347C73"/>
    <w:rsid w:val="00374EAB"/>
    <w:rsid w:val="003C240A"/>
    <w:rsid w:val="003E42C4"/>
    <w:rsid w:val="00715472"/>
    <w:rsid w:val="007B23BD"/>
    <w:rsid w:val="008A2F39"/>
    <w:rsid w:val="0093533F"/>
    <w:rsid w:val="00947DB2"/>
    <w:rsid w:val="00983E41"/>
    <w:rsid w:val="00A23745"/>
    <w:rsid w:val="00B45142"/>
    <w:rsid w:val="00CA2AB8"/>
    <w:rsid w:val="00D00A3C"/>
    <w:rsid w:val="00D872F5"/>
    <w:rsid w:val="00E148D5"/>
    <w:rsid w:val="00E2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7E2ED3"/>
  <w14:defaultImageDpi w14:val="300"/>
  <w15:docId w15:val="{1CE0474E-29C3-4650-A8DB-0CA0D20B5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qFormat/>
    <w:rsid w:val="007B23BD"/>
    <w:pPr>
      <w:spacing w:line="480" w:lineRule="auto"/>
      <w:ind w:firstLine="720"/>
    </w:pPr>
    <w:rPr>
      <w:rFonts w:cstheme="minorHAnsi"/>
      <w:kern w:val="24"/>
      <w:lang w:eastAsia="ja-JP"/>
    </w:rPr>
  </w:style>
  <w:style w:type="paragraph" w:styleId="Listenabsatz">
    <w:name w:val="List Paragraph"/>
    <w:aliases w:val="APA_Diss"/>
    <w:basedOn w:val="Standard"/>
    <w:uiPriority w:val="34"/>
    <w:qFormat/>
    <w:rsid w:val="00E148D5"/>
    <w:pPr>
      <w:spacing w:line="480" w:lineRule="auto"/>
      <w:jc w:val="center"/>
      <w:outlineLvl w:val="0"/>
    </w:pPr>
    <w:rPr>
      <w:rFonts w:ascii="Times New Roman" w:eastAsia="Times New Roman" w:hAnsi="Times New Roman" w:cs="Times New Roman"/>
    </w:rPr>
  </w:style>
  <w:style w:type="paragraph" w:customStyle="1" w:styleId="APALevel0">
    <w:name w:val="APA Level 0"/>
    <w:qFormat/>
    <w:rsid w:val="00374EAB"/>
    <w:pPr>
      <w:spacing w:line="480" w:lineRule="auto"/>
      <w:jc w:val="center"/>
      <w:outlineLvl w:val="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8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elten</dc:creator>
  <cp:keywords/>
  <dc:description/>
  <cp:lastModifiedBy>Julia Velten</cp:lastModifiedBy>
  <cp:revision>6</cp:revision>
  <dcterms:created xsi:type="dcterms:W3CDTF">2016-05-07T01:26:00Z</dcterms:created>
  <dcterms:modified xsi:type="dcterms:W3CDTF">2016-06-27T18:26:00Z</dcterms:modified>
</cp:coreProperties>
</file>